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b/>
          <w:sz w:val="20"/>
          <w:szCs w:val="20"/>
        </w:rPr>
        <w:t>8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>5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>: Primer sequences of fifty ESTs, the amplification length and the melting temperature of the amplified produc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782" w:type="dxa"/>
        <w:jc w:val="left"/>
        <w:tblInd w:w="-1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8"/>
        <w:gridCol w:w="3451"/>
        <w:gridCol w:w="3483"/>
        <w:gridCol w:w="12"/>
        <w:gridCol w:w="850"/>
        <w:gridCol w:w="698"/>
      </w:tblGrid>
      <w:tr>
        <w:trPr>
          <w:trHeight w:val="2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Family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er sequence 5'-3'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er sequence 5'-3'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(°C)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LF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TACCATAGCCGAATGCT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GCAGGTACCTCCTGT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20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GCAAGGGAGGAAAGGCTTA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ACAAGTTTCCAGGGAC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BP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GGTCCTTCCTTTGTCTGT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AATGGGATGATGGAG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inesin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CTTTTCTCCCTGGCCTTGT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AGAGACTTAGCGGCAG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CCO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CCGTCCGGTATTCATCA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GATGTCGATTGGGAAA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RECTA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CCGTGAAGAAGGTCCCATA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CCACAACAACCCACAG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PFP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GTATGATTTGCTGGGAA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GCGGCATCTGTGTTTG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IPKI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CGCTGTTGGCGTCTGAT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TTTGCTCGTGGTGGTGG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Ul1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GTCTATGTCGTGGAGTG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AGGATGTTATCGCAGAA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TRA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CTCCATAGCCGAACCTC-65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CCGCTCTCATCTCCAT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MB1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AAACACACTGCCCAGGAT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TCTCGGTGGCGTAGAT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MB2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AATCGCATAGCCTCTTGT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TGGGACCTTCCTCAAAC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Pase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TAATAGCATGGCGGGTCA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TTGGCTTTCATTTCACTT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RT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TCTCGTCTGGTCCGTCTT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TCTGGGATCTTGCCTGAG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H3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CGTCATCAATCCTGCTCA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TCACAAACCCTCCGCA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URP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CGGTTCAGAGACATTCA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CCGTTTTTGGCGTAGTC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SA4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ATTGGGATGTTTTCAAG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TGCCTCCGGGTTACTA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T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GAAGGGTTCGGTGTC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CTGTGGTTGGCTCC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PGD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TGTCTCTGATGCTGGTGCT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TCTGCTCCCCGAGTAT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KC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GCAAAGCAGGGAGGTTCA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GGTCTCGCTATTCACA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ehydrin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TTTGGTTCCGTCTCCTAAA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ACTTGCTCTTGTCTCGTGGA</w:t>
            </w:r>
          </w:p>
        </w:tc>
        <w:tc>
          <w:tcPr>
            <w:tcW w:w="862" w:type="dxa"/>
            <w:gridSpan w:val="2"/>
            <w:tcBorders/>
            <w:vAlign w:val="center"/>
          </w:tcPr>
          <w:p>
            <w:pPr>
              <w:pStyle w:val="NoSpacing"/>
              <w:jc w:val="right"/>
              <w:rPr>
                <w:kern w:val="0"/>
              </w:rPr>
            </w:pPr>
            <w:r>
              <w:rPr>
                <w:kern w:val="0"/>
              </w:rPr>
              <w:t>1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Century" w:cs="Century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5 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P90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TCAAAAGAAGGACTGAAG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TCACAACTACACAGGGA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escadillo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GCTCATAACACCAGCGTA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GGACAACGAAGCAGAA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MTA3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GAACGATGACGGGTTG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ind w:right="-99" w:hanging="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GGACCTTTTCCACCT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K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ATTTTCTGGCTTTAGATCAC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ATCGTCCTCAGCTTT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SP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TTCCTTGAACCAGTGTC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ATCTCGCAACGCCCT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MF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TGGAAAGAGATCGGACGA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CATTGACGAAGGAATT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DR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GACGAGCTTCTCCTTAGG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CCGAGGTACAAGAACAA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ND41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TGATGAGGTGTCGTCGTT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GTCGCCGGAATCTTC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LC2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GTGTTGTTTTTACAGGCAGA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AGGGATGTTTAGAGCCA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CCR4-NOT 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ATGTCACCAAGCCGGTT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CCGAGGTACAAAACACC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POX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TGGAGTTTACAGAGCAGCACA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ACAGTGGAAGAGAGACA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eroxidase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ATTTCAACCACATCTTGGA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ACTGACACACTCCCC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0"/>
                <w:szCs w:val="20"/>
              </w:rPr>
              <w:t>Met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0"/>
                <w:szCs w:val="20"/>
              </w:rPr>
              <w:t>E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GCCCAGTCCAAGTAGAAA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GTCCTTCGTCAGAAA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G2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TCTTCTTGGCTTCGGCTT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ACATGGAGGTTCTGTAT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RP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CTGACGTTGCGTTTGCTA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CGGAAAACAATGGATC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T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TCGCGGTTCTCCTTCTGT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TCCTCCCATTAGCTTC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Zinc Finger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AGAAAACCGAGTCCTTG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CTGGAACGGAGCGTG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0"/>
                <w:szCs w:val="20"/>
              </w:rPr>
              <w:t xml:space="preserve">Clathrin 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TTGGATGTGATTGAGAATGT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TTTCCCTTTGTTGCTCG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KCS4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CACCAGCATGGATACAGA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CGTTGGGTCCTCTTGTG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ESA5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CAAAGTCCACCCTGCATT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GTCTTGCATAGTCCAA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F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CAGGTAAAGACGGTGTGT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TTTCTTCCCCATTGTCG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SN3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GCCAGTTTAGTGGCAGTCT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AAAGGGATGCCACTGC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PEase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CTTGGATGGATGAAGAAA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ATGTGAACCTGACCCGA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PR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TGTTTTCCTCCCACCA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GCTTCTTCTTTCGTCT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TI1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AAGACTACCAAGCGAAG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AGAAGCACAACCCCAA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T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AAGGAGTTCCTTCGTCA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CTCTGATTCTTGAAACTAG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EG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TGGGTGTTGATGCTAATGG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TAGAACGATGTCAGCAGG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filin 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TGCATTGACCACCAGTCAT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TATTCAAGGTGAGCCAGG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BQ3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TCTCCGTGGTGGTATGC</w:t>
            </w:r>
          </w:p>
        </w:tc>
        <w:tc>
          <w:tcPr>
            <w:tcW w:w="34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TTCCTTGTCCTGAATCTTAG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3:31:00Z</dcterms:created>
  <dc:creator>Owner</dc:creator>
  <dc:description/>
  <dc:language>en-US</dc:language>
  <cp:lastModifiedBy>Moehninsi</cp:lastModifiedBy>
  <dcterms:modified xsi:type="dcterms:W3CDTF">2010-06-14T13:42:00Z</dcterms:modified>
  <cp:revision>3</cp:revision>
  <dc:subject/>
  <dc:title/>
</cp:coreProperties>
</file>